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08EC0" w14:textId="0F9EB000" w:rsidR="008D18F0" w:rsidRPr="00AA53F6" w:rsidRDefault="008D18F0" w:rsidP="008B0614">
      <w:pPr>
        <w:spacing w:before="240" w:after="240"/>
        <w:ind w:left="-1260" w:right="-1170"/>
        <w:rPr>
          <w:rFonts w:ascii="Times New Roman" w:hAnsi="Times New Roman" w:cs="Times New Roman"/>
          <w:sz w:val="24"/>
          <w:szCs w:val="24"/>
        </w:rPr>
      </w:pPr>
      <w:bookmarkStart w:id="0" w:name="_Hlk181954829"/>
      <w:bookmarkStart w:id="1" w:name="_Hlk183439723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A2274" w:rsidRPr="00AA53F6">
        <w:rPr>
          <w:rFonts w:ascii="Times New Roman" w:hAnsi="Times New Roman" w:cs="Times New Roman"/>
          <w:b/>
          <w:sz w:val="24"/>
          <w:szCs w:val="24"/>
        </w:rPr>
        <w:t>7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s (Tukey HSD) of </w:t>
      </w:r>
      <w:r w:rsidR="003B5675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patterns between time periods by treatment group and temperature. Treatments included malaria-associated biogenic amine treatment (10nM H + 0.15μM 5-HT), healthy-associated treatment (1nM H + 1.5μM 5-HT), or water (control).</w:t>
      </w:r>
      <w:bookmarkEnd w:id="1"/>
    </w:p>
    <w:tbl>
      <w:tblPr>
        <w:tblW w:w="12017" w:type="dxa"/>
        <w:tblInd w:w="-1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810"/>
        <w:gridCol w:w="1260"/>
        <w:gridCol w:w="1350"/>
        <w:gridCol w:w="810"/>
        <w:gridCol w:w="990"/>
        <w:gridCol w:w="1260"/>
        <w:gridCol w:w="810"/>
        <w:gridCol w:w="990"/>
        <w:gridCol w:w="1211"/>
        <w:gridCol w:w="6"/>
      </w:tblGrid>
      <w:tr w:rsidR="008D18F0" w:rsidRPr="006C5D84" w14:paraId="30E0B05E" w14:textId="77777777" w:rsidTr="00936537">
        <w:trPr>
          <w:trHeight w:val="144"/>
        </w:trPr>
        <w:tc>
          <w:tcPr>
            <w:tcW w:w="12017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B124E2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°C</w:t>
            </w:r>
          </w:p>
        </w:tc>
      </w:tr>
      <w:tr w:rsidR="00A90F2B" w:rsidRPr="006C5D84" w14:paraId="6F0B918C" w14:textId="77777777" w:rsidTr="00936537">
        <w:trPr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6DADDD1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gridSpan w:val="3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7C6256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FD534B1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3017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1532DA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Malaria</w:t>
            </w:r>
          </w:p>
        </w:tc>
      </w:tr>
      <w:tr w:rsidR="007D2B74" w:rsidRPr="006C5D84" w14:paraId="6935729E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9DB89F2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(24h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47BF1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7A955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EC02F7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E950D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ACFA1A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A78363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0C4B39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529CED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F0F00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7D2B74" w:rsidRPr="006C5D84" w14:paraId="4C031559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27B0013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3BEA93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46EE51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D58A1F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C495F8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5E3D60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096A5B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E60D2F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38969D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9AEA52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7D2B74" w:rsidRPr="006C5D84" w14:paraId="491DBCCB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D56D00C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678389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D20100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214FE9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A76E8E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ED1B2C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DC4FD8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93EC71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869574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2C475F3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7D2B74" w:rsidRPr="006C5D84" w14:paraId="59677698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4E08779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4B9EAA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B6AC26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9B0F82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52CF16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3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8367C7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D5114C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A97F23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3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232DCA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7446C10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49390D0F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13D825A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FBEAE6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13695F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7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624F78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339EAF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FF7BA2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38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DAE563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42F792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C47342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14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42A82FA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7D2B74" w:rsidRPr="006C5D84" w14:paraId="31CB3D0F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CB6C7CD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B1BC4A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354624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74B4AB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E7EDB6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0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3B3AE6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F3555F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C2ED9D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7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C66E3B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7239E32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62CDF492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CF23ACB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3C66F7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AFDDE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E102C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234123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7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2AB88D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AE920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24E72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7.2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C5212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096C34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093321C" w14:textId="77777777" w:rsidTr="00936537">
        <w:trPr>
          <w:trHeight w:val="144"/>
        </w:trPr>
        <w:tc>
          <w:tcPr>
            <w:tcW w:w="12017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2C826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°C</w:t>
            </w:r>
          </w:p>
        </w:tc>
      </w:tr>
      <w:tr w:rsidR="007D2B74" w:rsidRPr="006C5D84" w14:paraId="643839C4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9F638B6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5EA5E1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B29104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162E8F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A8FE56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D61927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33DA40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ECB23B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2262F0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20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DE5CEB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7D2B74" w:rsidRPr="006C5D84" w14:paraId="5102B9A5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C0CF4A2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811E24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122F8E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15B30BB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0D5FB0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C0BD2D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CA4951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0F9621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A33C24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8146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2EB0D5B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7D2B74" w:rsidRPr="006C5D84" w14:paraId="3F40DA3C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098E0AE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3F0691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8FBCD1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9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EF8380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38B7A9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7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8EA658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25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3456C9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962DAE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075B7A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1F13376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5CEC3F1A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60100A5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F82936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F5DD1F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D4D2B7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488CD7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F40382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DB656A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726360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FF2A43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475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4A91F83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7D2B74" w:rsidRPr="006C5D84" w14:paraId="3A6A356D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E3DC293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25E847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F0C242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FD3564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9A22D3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DADC37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44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E308B5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75D693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8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59AEF3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23D8420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55718265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906E7E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EB8DB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8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A8C3A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66C88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274A8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46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263812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5D7F2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3E4669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C40A44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946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EAB6B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7E791DCE" w14:textId="77777777" w:rsidTr="00936537">
        <w:trPr>
          <w:trHeight w:val="144"/>
        </w:trPr>
        <w:tc>
          <w:tcPr>
            <w:tcW w:w="12017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A441B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</w:tr>
      <w:tr w:rsidR="007D2B74" w:rsidRPr="006C5D84" w14:paraId="0A220105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7796771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7821A6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53C2F7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60F5FC1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7D3DA1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5635E6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7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02892E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F98252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AD5E0F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A2575B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7D2B74" w:rsidRPr="006C5D84" w14:paraId="1BA557C9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58DC2F4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A7CF5F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3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6F3D63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36E20F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2F3C94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5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D7C591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672B41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9732C5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278237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05F4CE9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660ADB1C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1257BF5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61139D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DE51D7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9A90E3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5932A9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9D6088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311C77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C1DB7F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B28084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09D25B7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059C5B78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984B1F0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2AB2C3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BCB0BC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78F78B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616972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1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BB0FC5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FCCB12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AB402A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6D674F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4C521FD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2FA532CD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A6DAE55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CC5E55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4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0EFD35F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30C375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6B50DE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8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AE3415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B4D979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ABC790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7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B7BFC3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4E8717B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0F990274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F9AB737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D73A38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855574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476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01DB1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B3FDAD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BBA5A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8CEC3F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3FF17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31EE77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3A3023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DE9C7CD" w14:textId="77777777" w:rsidTr="00936537">
        <w:trPr>
          <w:trHeight w:val="144"/>
        </w:trPr>
        <w:tc>
          <w:tcPr>
            <w:tcW w:w="12017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BFFC30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</w:tr>
      <w:tr w:rsidR="007D2B74" w:rsidRPr="006C5D84" w14:paraId="4F63B58C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CA2B873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98AD75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E74DE7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487EA7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D3B235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0C76BF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D86A94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218862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1E0121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15*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C23AAF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7D2B74" w:rsidRPr="006C5D84" w14:paraId="39DCA6CE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F38A7ED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B8EFE3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7BBA35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4769B0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525FB2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5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D2146C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0A46BC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EC768F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312A3F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5D2A466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6245D932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0F7F331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3398E2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3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20EF82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352104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E46A0F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69B3B7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C4616F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7EC7C9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6748BC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3023A38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69244F38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CAA3ADE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9A1191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6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44D256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EA1DA2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23A16C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988B49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6C8619E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F9D244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9.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A84FAB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5A938A0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1597043F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0FFF528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66CC2E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57D89FA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C23444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FFEB5B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98D7B8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3C7D7C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4ADFE4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200D5D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0518704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2EE2986F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8A92D1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82F4307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82B3AF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D82AE6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969DC5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35F81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7BCDC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91CD9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89F21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518AE46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56780AC2" w14:textId="77777777" w:rsidTr="00936537">
        <w:trPr>
          <w:trHeight w:val="144"/>
        </w:trPr>
        <w:tc>
          <w:tcPr>
            <w:tcW w:w="12017" w:type="dxa"/>
            <w:gridSpan w:val="11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FEAE78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4°C</w:t>
            </w:r>
          </w:p>
        </w:tc>
      </w:tr>
      <w:tr w:rsidR="007D2B74" w:rsidRPr="006C5D84" w14:paraId="505AAB8A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6419429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CDDC103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2425AF1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6A7BAFF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BBDB49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7C694B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1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8434A3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2882890E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2D0A19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8D43750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7D2B74" w:rsidRPr="006C5D84" w14:paraId="752D13D0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1739ECE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BA01E3B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1.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8B4654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B9EE05C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9121BC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2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6BFE8B9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4B4FD5CD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0C9F615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7.9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EF270F2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65E3F4A4" w14:textId="77777777" w:rsidR="008D18F0" w:rsidRPr="006C5D84" w:rsidRDefault="008D18F0" w:rsidP="001348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2E21B5D7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D5E0367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AB57589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8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1E6AF0EC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7A953CC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6006638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85E3328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0DD63F1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84FE94C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3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CB5CCCB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157E6CD4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0E229E69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E49D51E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181BBD6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3.9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790FD5B5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F868034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5F14A0C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1.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4B26B46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BCA501F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B707A20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4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509CE53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143D48E8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7D2B74" w:rsidRPr="006C5D84" w14:paraId="4BAAF8C1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123E979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9C0C42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5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33246BE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AD0A571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1679F4B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7.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1F56BF6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5DF9FDB4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A86C512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5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F4325D7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right w:val="single" w:sz="4" w:space="0" w:color="auto"/>
            </w:tcBorders>
          </w:tcPr>
          <w:p w14:paraId="4E0FB54C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7D2B74" w:rsidRPr="006C5D84" w14:paraId="34B8B4A9" w14:textId="77777777" w:rsidTr="00936537">
        <w:trPr>
          <w:gridAfter w:val="1"/>
          <w:wAfter w:w="6" w:type="dxa"/>
          <w:trHeight w:val="144"/>
        </w:trPr>
        <w:tc>
          <w:tcPr>
            <w:tcW w:w="252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915DD46" w14:textId="77777777" w:rsidR="008D18F0" w:rsidRPr="006C5D84" w:rsidRDefault="008D18F0" w:rsidP="008B06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6D6CC7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96F3C84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B713F6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9A8679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2595F1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F60B0E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12DD05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B5E6DA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661176" w14:textId="77777777" w:rsidR="008D18F0" w:rsidRPr="006C5D84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</w:tbl>
    <w:p w14:paraId="2CF7743D" w14:textId="33B011AF" w:rsidR="006C11B2" w:rsidRPr="00AA53F6" w:rsidRDefault="00F15FC5" w:rsidP="00F15FC5">
      <w:pPr>
        <w:spacing w:after="240"/>
        <w:ind w:left="-135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p w14:paraId="4F567A9E" w14:textId="34C29244" w:rsidR="00CE7014" w:rsidRPr="00295021" w:rsidRDefault="00CE7014" w:rsidP="00F37F50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773CB3AE" w14:textId="204BD0EA" w:rsidR="00E711FE" w:rsidRPr="00295021" w:rsidRDefault="00E711FE">
      <w:pPr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CBEAE" w14:textId="77777777" w:rsidR="00866FE6" w:rsidRDefault="00866FE6">
      <w:pPr>
        <w:spacing w:after="0"/>
      </w:pPr>
      <w:r>
        <w:separator/>
      </w:r>
    </w:p>
  </w:endnote>
  <w:endnote w:type="continuationSeparator" w:id="0">
    <w:p w14:paraId="7FA0D243" w14:textId="77777777" w:rsidR="00866FE6" w:rsidRDefault="00866F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30ED2" w14:textId="77777777" w:rsidR="00866FE6" w:rsidRDefault="00866FE6">
      <w:pPr>
        <w:spacing w:after="0"/>
      </w:pPr>
      <w:r>
        <w:separator/>
      </w:r>
    </w:p>
  </w:footnote>
  <w:footnote w:type="continuationSeparator" w:id="0">
    <w:p w14:paraId="5701CBCE" w14:textId="77777777" w:rsidR="00866FE6" w:rsidRDefault="00866FE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66FE6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452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37F50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26:00Z</dcterms:created>
  <dcterms:modified xsi:type="dcterms:W3CDTF">2025-04-17T22:27:00Z</dcterms:modified>
</cp:coreProperties>
</file>